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DCE09" w14:textId="77777777" w:rsidR="00EF754E" w:rsidRPr="008B3C30" w:rsidRDefault="00EF754E" w:rsidP="00EF754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3C30">
        <w:rPr>
          <w:noProof/>
        </w:rPr>
        <w:drawing>
          <wp:inline distT="0" distB="0" distL="0" distR="0" wp14:anchorId="78357FAD" wp14:editId="3770154C">
            <wp:extent cx="5901863" cy="4208861"/>
            <wp:effectExtent l="0" t="0" r="0" b="0"/>
            <wp:docPr id="5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01863" cy="42088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E5E956" w14:textId="77777777" w:rsidR="00EF754E" w:rsidRPr="008B3C30" w:rsidRDefault="00EF754E" w:rsidP="00EF754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1fob9te" w:colFirst="0" w:colLast="0"/>
      <w:bookmarkEnd w:id="0"/>
      <w:r w:rsidRPr="008B3C3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S</w:t>
      </w:r>
      <w:r w:rsidRPr="008B3C30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8B3C30">
        <w:rPr>
          <w:rFonts w:ascii="Times New Roman" w:eastAsia="Times New Roman" w:hAnsi="Times New Roman" w:cs="Times New Roman"/>
          <w:b/>
          <w:sz w:val="24"/>
          <w:szCs w:val="24"/>
        </w:rPr>
        <w:t>Putrescine supplementation significantly affects gut microbiota functions.</w:t>
      </w:r>
      <w:r w:rsidRPr="008B3C3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B3C30">
        <w:t xml:space="preserve"> </w:t>
      </w:r>
      <w:r w:rsidRPr="008B3C30">
        <w:rPr>
          <w:rFonts w:ascii="Times New Roman" w:eastAsia="Times New Roman" w:hAnsi="Times New Roman" w:cs="Times New Roman"/>
          <w:sz w:val="24"/>
          <w:szCs w:val="24"/>
        </w:rPr>
        <w:t xml:space="preserve">Comparison of relative abundance of functional level 3 pathways between mice supplemented with putrescine (green) or vehicle (blue) using Linear discriminant analysis effect size (LEfSe) analysis generated from the Tax4Fun2 pipeline. </w:t>
      </w:r>
      <w:proofErr w:type="gramStart"/>
      <w:r w:rsidRPr="008B3C30">
        <w:rPr>
          <w:rFonts w:ascii="Times New Roman" w:eastAsia="Times New Roman" w:hAnsi="Times New Roman" w:cs="Times New Roman"/>
          <w:sz w:val="24"/>
          <w:szCs w:val="24"/>
        </w:rPr>
        <w:t>A number of</w:t>
      </w:r>
      <w:proofErr w:type="gramEnd"/>
      <w:r w:rsidRPr="008B3C30">
        <w:rPr>
          <w:rFonts w:ascii="Times New Roman" w:eastAsia="Times New Roman" w:hAnsi="Times New Roman" w:cs="Times New Roman"/>
          <w:sz w:val="24"/>
          <w:szCs w:val="24"/>
        </w:rPr>
        <w:t xml:space="preserve"> 12 KEGG pathways are significantly enriched in mice under putrescine supplementation and 4 KEGG pathways are enriched in vehicle-</w:t>
      </w:r>
      <w:proofErr w:type="spellStart"/>
      <w:r w:rsidRPr="008B3C30">
        <w:rPr>
          <w:rFonts w:ascii="Times New Roman" w:eastAsia="Times New Roman" w:hAnsi="Times New Roman" w:cs="Times New Roman"/>
          <w:sz w:val="24"/>
          <w:szCs w:val="24"/>
        </w:rPr>
        <w:t>treatedmice</w:t>
      </w:r>
      <w:proofErr w:type="spellEnd"/>
      <w:r w:rsidRPr="008B3C30">
        <w:rPr>
          <w:rFonts w:ascii="Times New Roman" w:eastAsia="Times New Roman" w:hAnsi="Times New Roman" w:cs="Times New Roman"/>
          <w:sz w:val="24"/>
          <w:szCs w:val="24"/>
        </w:rPr>
        <w:t xml:space="preserve">. Data show differences in predicted bacterial metabolic function between mice supplemented with putrescine or vehicle. </w:t>
      </w:r>
    </w:p>
    <w:p w14:paraId="2AE7AF9F" w14:textId="77777777" w:rsidR="003D75AF" w:rsidRDefault="003D75AF"/>
    <w:sectPr w:rsidR="003D75A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D13"/>
    <w:rsid w:val="003D75AF"/>
    <w:rsid w:val="00637362"/>
    <w:rsid w:val="00A41D13"/>
    <w:rsid w:val="00A5579B"/>
    <w:rsid w:val="00EF754E"/>
    <w:rsid w:val="00F9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10992"/>
  <w15:chartTrackingRefBased/>
  <w15:docId w15:val="{8953FCB2-3F4B-4EA0-9D12-C5F00FC2C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D13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lt Cuisiniere</dc:creator>
  <cp:keywords/>
  <dc:description/>
  <cp:lastModifiedBy>Thibault Cuisiniere</cp:lastModifiedBy>
  <cp:revision>2</cp:revision>
  <dcterms:created xsi:type="dcterms:W3CDTF">2024-06-06T15:26:00Z</dcterms:created>
  <dcterms:modified xsi:type="dcterms:W3CDTF">2024-06-06T15:26:00Z</dcterms:modified>
</cp:coreProperties>
</file>